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029200" cy="3023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9200" cy="3023280"/>
                          <a:chOff x="0" y="0"/>
                          <a:chExt cx="5029200" cy="302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029200" cy="302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58840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44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203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240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0120" y="1935360"/>
                            <a:ext cx="8222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8240" y="1857240"/>
                            <a:ext cx="156960" cy="156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188352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evre, 2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883520"/>
                            <a:ext cx="745560" cy="17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4 (0.78, 1.1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06640" y="1500480"/>
                            <a:ext cx="683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9240" y="1422360"/>
                            <a:ext cx="156960" cy="156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9240" y="1448280"/>
                            <a:ext cx="515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uett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447920"/>
                            <a:ext cx="8596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4 (0.80, 1.0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27800" y="1065600"/>
                            <a:ext cx="757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0360" y="995760"/>
                            <a:ext cx="138960" cy="1396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000" y="1013400"/>
                            <a:ext cx="441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01268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2 (0.77, 1.0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37720" y="630720"/>
                            <a:ext cx="2520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0320" y="522000"/>
                            <a:ext cx="217800" cy="217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720" y="578520"/>
                            <a:ext cx="569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lbae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577800"/>
                            <a:ext cx="74556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1.05, 1.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45600" y="195480"/>
                            <a:ext cx="1640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1200" y="160560"/>
                            <a:ext cx="69120" cy="69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4840" y="142200"/>
                            <a:ext cx="43956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to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42200"/>
                            <a:ext cx="745560" cy="20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7 (0.85, 1.7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0360" y="52200"/>
                            <a:ext cx="0" cy="2536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6000" y="2226960"/>
                            <a:ext cx="287640" cy="28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3" h="452">
                                <a:moveTo>
                                  <a:pt x="0" y="226"/>
                                </a:moveTo>
                                <a:lnTo>
                                  <a:pt x="227" y="452"/>
                                </a:lnTo>
                                <a:lnTo>
                                  <a:pt x="453" y="226"/>
                                </a:lnTo>
                                <a:lnTo>
                                  <a:pt x="227" y="0"/>
                                </a:lnTo>
                                <a:lnTo>
                                  <a:pt x="0" y="22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275920" y="2370600"/>
                            <a:ext cx="4870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0360" y="195480"/>
                            <a:ext cx="0" cy="203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31840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31768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90, 1.1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8054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96pt;height:238.05pt" coordorigin="0,0" coordsize="7920,4761">
                <v:rect id="shape_0" stroked="f" o:allowincell="f" style="position:absolute;left:0;top:0;width:7919;height:476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4076" to="6497,40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076" to="143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00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4076" to="396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9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076" to="649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071,3048" to="4365,304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619;top:2925;width:246;height:24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2966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evre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966;width:1173;height:2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4 (0.78, 1.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60,2363" to="4235,236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605;top:2240;width:246;height:24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87;top:2281;width:81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uett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280;width:135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4 (0.80, 1.0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36,1678" to="4228,167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44;top:1568;width:218;height:21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95;top:1596;width:69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595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2 (0.77, 1.0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54,993" to="4550,99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174;top:822;width:342;height:34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8;top:911;width:8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lbae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910;width:1173;height:3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1.05, 1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79,308" to="5962,30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490;top:253;width:108;height:10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748;top:224;width:691;height:1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to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24;width:1173;height:31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7 (0.85, 1.7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82" to="3969,40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453,452" path="m0,226l227,452l453,226l227,0l0,226xe" stroked="t" o:allowincell="f" style="position:absolute;left:3742;top:3507;width:452;height:451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584,3733" to="4350,3733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969,308" to="3969,3506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651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650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90, 1.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41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firstLine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011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69.6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252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0:00Z</dcterms:created>
  <dc:creator>HHUser</dc:creator>
  <dc:description/>
  <cp:keywords/>
  <dc:language>en-US</dc:language>
  <cp:lastModifiedBy>HHUser</cp:lastModifiedBy>
  <dcterms:modified xsi:type="dcterms:W3CDTF">2011-12-14T14:42:00Z</dcterms:modified>
  <cp:revision>3</cp:revision>
  <dc:subject/>
  <dc:title>Appendix Figure 36</dc:title>
</cp:coreProperties>
</file>